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A9118" w14:textId="687301F7" w:rsidR="00081204" w:rsidRPr="00B43675" w:rsidRDefault="00B43675">
      <w:pPr>
        <w:rPr>
          <w:b/>
          <w:bCs/>
        </w:rPr>
      </w:pPr>
      <w:r w:rsidRPr="00B43675">
        <w:rPr>
          <w:b/>
          <w:bCs/>
        </w:rPr>
        <w:t>Supplement 5 Plan for future implementation</w:t>
      </w:r>
    </w:p>
    <w:p w14:paraId="0C72C093" w14:textId="77777777" w:rsidR="00B43675" w:rsidRDefault="00B43675"/>
    <w:p w14:paraId="291CA626" w14:textId="13372820" w:rsidR="00255DE9" w:rsidRPr="00B14E04" w:rsidRDefault="00255DE9" w:rsidP="00255DE9">
      <w:pPr>
        <w:pStyle w:val="Beschriftung"/>
        <w:rPr>
          <w:lang w:val="en-GB"/>
        </w:rPr>
      </w:pPr>
      <w:r w:rsidRPr="00B14E04">
        <w:rPr>
          <w:lang w:val="en-GB"/>
        </w:rPr>
        <w:t xml:space="preserve">Table </w:t>
      </w:r>
      <w:r>
        <w:rPr>
          <w:lang w:val="en-GB"/>
        </w:rPr>
        <w:t xml:space="preserve">1 Supplement 5 </w:t>
      </w:r>
      <w:r w:rsidRPr="00B14E04">
        <w:rPr>
          <w:lang w:val="en-GB"/>
        </w:rPr>
        <w:t>Early-stage implementation outcomes for Betti and resulting targets for refine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55DE9" w:rsidRPr="00B14E04" w14:paraId="5A39E233" w14:textId="77777777" w:rsidTr="00D82176">
        <w:tc>
          <w:tcPr>
            <w:tcW w:w="3020" w:type="dxa"/>
          </w:tcPr>
          <w:p w14:paraId="4B1EC15E" w14:textId="77777777" w:rsidR="00255DE9" w:rsidRPr="00B14E04" w:rsidRDefault="00255DE9" w:rsidP="00D82176">
            <w:pPr>
              <w:rPr>
                <w:b/>
                <w:bCs/>
                <w:lang w:val="en-GB"/>
              </w:rPr>
            </w:pPr>
            <w:r w:rsidRPr="00B14E04">
              <w:rPr>
                <w:b/>
                <w:bCs/>
                <w:lang w:val="en-GB"/>
              </w:rPr>
              <w:t>Implementation outcome</w:t>
            </w:r>
          </w:p>
        </w:tc>
        <w:tc>
          <w:tcPr>
            <w:tcW w:w="3021" w:type="dxa"/>
          </w:tcPr>
          <w:p w14:paraId="75ED0A83" w14:textId="77777777" w:rsidR="00255DE9" w:rsidRPr="001C0326" w:rsidRDefault="00255DE9" w:rsidP="00D8217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Pr="001C0326">
              <w:rPr>
                <w:b/>
                <w:bCs/>
                <w:lang w:val="en-GB"/>
              </w:rPr>
              <w:t>onsiderations to support later implementation</w:t>
            </w:r>
          </w:p>
        </w:tc>
        <w:tc>
          <w:tcPr>
            <w:tcW w:w="3021" w:type="dxa"/>
          </w:tcPr>
          <w:p w14:paraId="21B93BDA" w14:textId="77777777" w:rsidR="00255DE9" w:rsidRPr="00B14E04" w:rsidRDefault="00255DE9" w:rsidP="00D82176">
            <w:pPr>
              <w:rPr>
                <w:b/>
                <w:bCs/>
                <w:lang w:val="en-GB"/>
              </w:rPr>
            </w:pPr>
            <w:r w:rsidRPr="00B14E04">
              <w:rPr>
                <w:b/>
                <w:bCs/>
                <w:lang w:val="en-GB"/>
              </w:rPr>
              <w:t>Implications/ targets for refinement</w:t>
            </w:r>
          </w:p>
        </w:tc>
      </w:tr>
      <w:tr w:rsidR="00255DE9" w:rsidRPr="00B14E04" w14:paraId="3A8BB37F" w14:textId="77777777" w:rsidTr="00D82176">
        <w:tc>
          <w:tcPr>
            <w:tcW w:w="3020" w:type="dxa"/>
          </w:tcPr>
          <w:p w14:paraId="79A7ADB8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Acceptability</w:t>
            </w:r>
          </w:p>
        </w:tc>
        <w:tc>
          <w:tcPr>
            <w:tcW w:w="3021" w:type="dxa"/>
          </w:tcPr>
          <w:p w14:paraId="30C05AF7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High among GPs and patients; Betti perceived as relevant, well structured, easy to understand, and supportive of consultation communication. Experts rated the CDSS as helpful/accurate/practicable and patient-facing components positively</w:t>
            </w:r>
          </w:p>
        </w:tc>
        <w:tc>
          <w:tcPr>
            <w:tcW w:w="3021" w:type="dxa"/>
          </w:tcPr>
          <w:p w14:paraId="5E6E7797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Maintain current format and messaging</w:t>
            </w:r>
          </w:p>
          <w:p w14:paraId="4EEECF18" w14:textId="77777777" w:rsidR="00255DE9" w:rsidRPr="00B14E04" w:rsidRDefault="00255DE9" w:rsidP="00D82176">
            <w:pPr>
              <w:ind w:firstLine="708"/>
              <w:rPr>
                <w:lang w:val="en-GB"/>
              </w:rPr>
            </w:pPr>
          </w:p>
        </w:tc>
      </w:tr>
      <w:tr w:rsidR="00255DE9" w:rsidRPr="000C28DD" w14:paraId="0EB7DAFE" w14:textId="77777777" w:rsidTr="00D82176">
        <w:tc>
          <w:tcPr>
            <w:tcW w:w="3020" w:type="dxa"/>
          </w:tcPr>
          <w:p w14:paraId="1C71D892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Adoption</w:t>
            </w:r>
          </w:p>
        </w:tc>
        <w:tc>
          <w:tcPr>
            <w:tcW w:w="3021" w:type="dxa"/>
          </w:tcPr>
          <w:p w14:paraId="568E0CD0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Marked difference between clinician and patient components: no patients viewed patient materials before interview (likely because of missing GP–patient handover). One GP used Betti outside the study context.</w:t>
            </w:r>
          </w:p>
        </w:tc>
        <w:tc>
          <w:tcPr>
            <w:tcW w:w="3021" w:type="dxa"/>
          </w:tcPr>
          <w:p w14:paraId="228E751C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Strengthen clinician-mediated handover (incorporated as output in the logic model and refinement) to increase access to patient materials</w:t>
            </w:r>
          </w:p>
          <w:p w14:paraId="4E2F7C14" w14:textId="77777777" w:rsidR="00255DE9" w:rsidRPr="00B14E04" w:rsidRDefault="00255DE9" w:rsidP="00D82176">
            <w:pPr>
              <w:rPr>
                <w:lang w:val="en-GB"/>
              </w:rPr>
            </w:pPr>
          </w:p>
        </w:tc>
      </w:tr>
      <w:tr w:rsidR="00255DE9" w:rsidRPr="000C28DD" w14:paraId="5BB2A400" w14:textId="77777777" w:rsidTr="00D82176">
        <w:tc>
          <w:tcPr>
            <w:tcW w:w="3020" w:type="dxa"/>
          </w:tcPr>
          <w:p w14:paraId="3E58FFF1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Appropriateness</w:t>
            </w:r>
          </w:p>
        </w:tc>
        <w:tc>
          <w:tcPr>
            <w:tcW w:w="3021" w:type="dxa"/>
          </w:tcPr>
          <w:p w14:paraId="775F86D5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Generally supported: perceived as practice-oriented and aligned with routine care. Requests for more condition-specific visuals/explanations.</w:t>
            </w:r>
          </w:p>
        </w:tc>
        <w:tc>
          <w:tcPr>
            <w:tcW w:w="3021" w:type="dxa"/>
          </w:tcPr>
          <w:p w14:paraId="26C481C2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Add as much condition-specific information as feasible for patients, stating why imaging is recommended</w:t>
            </w:r>
          </w:p>
        </w:tc>
      </w:tr>
      <w:tr w:rsidR="00255DE9" w:rsidRPr="000C28DD" w14:paraId="1BDE0484" w14:textId="77777777" w:rsidTr="00D82176">
        <w:tc>
          <w:tcPr>
            <w:tcW w:w="3020" w:type="dxa"/>
          </w:tcPr>
          <w:p w14:paraId="6F4A7A80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Feasibility</w:t>
            </w:r>
          </w:p>
        </w:tc>
        <w:tc>
          <w:tcPr>
            <w:tcW w:w="302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05"/>
            </w:tblGrid>
            <w:tr w:rsidR="00255DE9" w:rsidRPr="00936C51" w14:paraId="1D416D48" w14:textId="77777777" w:rsidTr="00D8217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74A6CED" w14:textId="77777777" w:rsidR="00255DE9" w:rsidRPr="00936C51" w:rsidRDefault="00255DE9" w:rsidP="00D82176">
                  <w:pPr>
                    <w:spacing w:after="0" w:line="240" w:lineRule="auto"/>
                    <w:rPr>
                      <w:lang w:val="en-GB"/>
                    </w:rPr>
                  </w:pPr>
                  <w:r w:rsidRPr="00936C51">
                    <w:rPr>
                      <w:lang w:val="en-GB"/>
                    </w:rPr>
                    <w:t>Main challenges: time burden and limited workflow integration; missing interface to patient materials. Experts recommended streamlined processes and modular formats.</w:t>
                  </w:r>
                </w:p>
              </w:tc>
            </w:tr>
          </w:tbl>
          <w:p w14:paraId="720A2AEF" w14:textId="77777777" w:rsidR="00255DE9" w:rsidRPr="00B14E04" w:rsidRDefault="00255DE9" w:rsidP="00D82176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0B1E137B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Reduce time costs through streamlined navigation and modular content</w:t>
            </w:r>
          </w:p>
        </w:tc>
      </w:tr>
      <w:tr w:rsidR="00255DE9" w:rsidRPr="000C28DD" w14:paraId="52BE57C3" w14:textId="77777777" w:rsidTr="00D82176">
        <w:tc>
          <w:tcPr>
            <w:tcW w:w="3020" w:type="dxa"/>
          </w:tcPr>
          <w:p w14:paraId="2F600396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Fidelity</w:t>
            </w:r>
          </w:p>
        </w:tc>
        <w:tc>
          <w:tcPr>
            <w:tcW w:w="3021" w:type="dxa"/>
          </w:tcPr>
          <w:p w14:paraId="11765DD9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Dependent on consultation-integrated delivery and GP–patient linkage to patient materials; linkage not achieved in the practice test.</w:t>
            </w:r>
          </w:p>
        </w:tc>
        <w:tc>
          <w:tcPr>
            <w:tcW w:w="3021" w:type="dxa"/>
          </w:tcPr>
          <w:p w14:paraId="04FB04D5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Emphasise consultation-integrated tool use and a reliable GP–patient linkage to the patient material as output in the logic model</w:t>
            </w:r>
          </w:p>
          <w:p w14:paraId="2CF51F4B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Build interface for frictionless transfer to patient material</w:t>
            </w:r>
          </w:p>
        </w:tc>
      </w:tr>
      <w:tr w:rsidR="00255DE9" w:rsidRPr="000C28DD" w14:paraId="54465FF6" w14:textId="77777777" w:rsidTr="00D82176">
        <w:tc>
          <w:tcPr>
            <w:tcW w:w="3020" w:type="dxa"/>
          </w:tcPr>
          <w:p w14:paraId="6B39B3AC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Implementation costs</w:t>
            </w:r>
          </w:p>
        </w:tc>
        <w:tc>
          <w:tcPr>
            <w:tcW w:w="3021" w:type="dxa"/>
          </w:tcPr>
          <w:p w14:paraId="1FAEB38A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Primarily additional clinician time. Potential system-level savings if Betti reduces cost-intensive low-value imaging.</w:t>
            </w:r>
          </w:p>
        </w:tc>
        <w:tc>
          <w:tcPr>
            <w:tcW w:w="3021" w:type="dxa"/>
          </w:tcPr>
          <w:p w14:paraId="0C2A77E6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Planned: Include economic evaluation (time costs vs avoided imaging and downstream costs) in future studies</w:t>
            </w:r>
          </w:p>
        </w:tc>
      </w:tr>
      <w:tr w:rsidR="00255DE9" w:rsidRPr="000C28DD" w14:paraId="2CF6AE58" w14:textId="77777777" w:rsidTr="00D82176">
        <w:tc>
          <w:tcPr>
            <w:tcW w:w="3020" w:type="dxa"/>
          </w:tcPr>
          <w:p w14:paraId="2ADC3D0E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Penetration</w:t>
            </w:r>
          </w:p>
        </w:tc>
        <w:tc>
          <w:tcPr>
            <w:tcW w:w="3021" w:type="dxa"/>
          </w:tcPr>
          <w:p w14:paraId="5E1F1003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 xml:space="preserve">Planned via multi-channel dissemination: CME-accredited training, external courses/GP platforms, mobile-friendly </w:t>
            </w:r>
            <w:r w:rsidRPr="00B14E04">
              <w:rPr>
                <w:lang w:val="en-GB"/>
              </w:rPr>
              <w:lastRenderedPageBreak/>
              <w:t>website; patient reach via media/social media and practice materials (posters/brochures, plain-language). (See Table 5)</w:t>
            </w:r>
          </w:p>
        </w:tc>
        <w:tc>
          <w:tcPr>
            <w:tcW w:w="3021" w:type="dxa"/>
          </w:tcPr>
          <w:p w14:paraId="68B61955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lastRenderedPageBreak/>
              <w:t>Planned: Monitor use in future studies</w:t>
            </w:r>
          </w:p>
        </w:tc>
      </w:tr>
      <w:tr w:rsidR="00255DE9" w:rsidRPr="000C28DD" w14:paraId="404EAFCF" w14:textId="77777777" w:rsidTr="00D82176">
        <w:tc>
          <w:tcPr>
            <w:tcW w:w="3020" w:type="dxa"/>
          </w:tcPr>
          <w:p w14:paraId="0E8B1EFE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Sustainability</w:t>
            </w:r>
          </w:p>
        </w:tc>
        <w:tc>
          <w:tcPr>
            <w:tcW w:w="302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05"/>
            </w:tblGrid>
            <w:tr w:rsidR="00255DE9" w:rsidRPr="000C28DD" w14:paraId="093D4D4B" w14:textId="77777777" w:rsidTr="00D8217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30B285" w14:textId="77777777" w:rsidR="00255DE9" w:rsidRPr="00DC7CB2" w:rsidRDefault="00255DE9" w:rsidP="00D82176">
                  <w:pPr>
                    <w:spacing w:after="0" w:line="240" w:lineRule="auto"/>
                    <w:rPr>
                      <w:lang w:val="en-GB"/>
                    </w:rPr>
                  </w:pPr>
                  <w:r w:rsidRPr="00DC7CB2">
                    <w:rPr>
                      <w:lang w:val="en-GB"/>
                    </w:rPr>
                    <w:t>Risk of declining tool use as clinicians internalise recommendations; interface to patient materials remains key to maintain added value. Impact may persist if recommendations are applied despite reduced use.</w:t>
                  </w:r>
                </w:p>
              </w:tc>
            </w:tr>
          </w:tbl>
          <w:p w14:paraId="0FCAF9D6" w14:textId="77777777" w:rsidR="00255DE9" w:rsidRPr="00B14E04" w:rsidRDefault="00255DE9" w:rsidP="00D82176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78DF3412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Reinforce patient-material interface and consultation integration</w:t>
            </w:r>
          </w:p>
          <w:p w14:paraId="25DD929F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Probably tool use may decline over time while impact (more appropriate imaging) is maintained</w:t>
            </w:r>
          </w:p>
        </w:tc>
      </w:tr>
    </w:tbl>
    <w:p w14:paraId="78608008" w14:textId="77777777" w:rsidR="00255DE9" w:rsidRDefault="00255DE9">
      <w:pPr>
        <w:rPr>
          <w:lang w:val="en-GB"/>
        </w:rPr>
      </w:pPr>
    </w:p>
    <w:p w14:paraId="54A18A8E" w14:textId="77777777" w:rsidR="00255DE9" w:rsidRDefault="00255DE9">
      <w:pPr>
        <w:rPr>
          <w:lang w:val="en-GB"/>
        </w:rPr>
      </w:pPr>
    </w:p>
    <w:p w14:paraId="702AB2E0" w14:textId="26254ECA" w:rsidR="00255DE9" w:rsidRPr="00B14E04" w:rsidRDefault="00255DE9" w:rsidP="00255DE9">
      <w:pPr>
        <w:pStyle w:val="Beschriftung"/>
        <w:rPr>
          <w:lang w:val="en-GB"/>
        </w:rPr>
      </w:pPr>
      <w:r w:rsidRPr="00B14E04">
        <w:rPr>
          <w:lang w:val="en-GB"/>
        </w:rPr>
        <w:t xml:space="preserve">Table </w:t>
      </w:r>
      <w:r>
        <w:rPr>
          <w:lang w:val="en-GB"/>
        </w:rPr>
        <w:t>2 Supplement 5</w:t>
      </w:r>
      <w:r w:rsidRPr="00B14E04">
        <w:rPr>
          <w:lang w:val="en-GB"/>
        </w:rPr>
        <w:t xml:space="preserve"> Planned implementation strategy components mapped to the ERIC taxonomy for dissemination and integration of Betti in German primary c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55DE9" w:rsidRPr="00B14E04" w14:paraId="081DC8CB" w14:textId="77777777" w:rsidTr="00D82176">
        <w:tc>
          <w:tcPr>
            <w:tcW w:w="4531" w:type="dxa"/>
          </w:tcPr>
          <w:p w14:paraId="311D1E22" w14:textId="77777777" w:rsidR="00255DE9" w:rsidRPr="00B14E04" w:rsidRDefault="00255DE9" w:rsidP="00D82176">
            <w:pPr>
              <w:rPr>
                <w:b/>
                <w:bCs/>
                <w:lang w:val="en-GB"/>
              </w:rPr>
            </w:pPr>
            <w:r w:rsidRPr="00B14E04">
              <w:rPr>
                <w:b/>
                <w:bCs/>
                <w:lang w:val="en-GB"/>
              </w:rPr>
              <w:t>ERIC implementation strategy</w:t>
            </w:r>
          </w:p>
        </w:tc>
        <w:tc>
          <w:tcPr>
            <w:tcW w:w="4531" w:type="dxa"/>
          </w:tcPr>
          <w:p w14:paraId="4519C16A" w14:textId="77777777" w:rsidR="00255DE9" w:rsidRPr="00B14E04" w:rsidRDefault="00255DE9" w:rsidP="00D82176">
            <w:pPr>
              <w:rPr>
                <w:b/>
                <w:bCs/>
                <w:lang w:val="en-GB"/>
              </w:rPr>
            </w:pPr>
            <w:r w:rsidRPr="00B14E04">
              <w:rPr>
                <w:b/>
                <w:bCs/>
                <w:lang w:val="en-GB"/>
              </w:rPr>
              <w:t>Operationalisation in Betti</w:t>
            </w:r>
          </w:p>
        </w:tc>
      </w:tr>
      <w:tr w:rsidR="00255DE9" w:rsidRPr="000C28DD" w14:paraId="4809C587" w14:textId="77777777" w:rsidTr="00D82176">
        <w:tc>
          <w:tcPr>
            <w:tcW w:w="4531" w:type="dxa"/>
          </w:tcPr>
          <w:p w14:paraId="79ACB995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Access new funding</w:t>
            </w:r>
          </w:p>
        </w:tc>
        <w:tc>
          <w:tcPr>
            <w:tcW w:w="4531" w:type="dxa"/>
          </w:tcPr>
          <w:p w14:paraId="72587EEA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Preparation of an implementation-focused funding proposal</w:t>
            </w:r>
          </w:p>
        </w:tc>
      </w:tr>
      <w:tr w:rsidR="00255DE9" w:rsidRPr="000C28DD" w14:paraId="5EB980E7" w14:textId="77777777" w:rsidTr="00D82176">
        <w:tc>
          <w:tcPr>
            <w:tcW w:w="4531" w:type="dxa"/>
          </w:tcPr>
          <w:p w14:paraId="39EBA2E3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Build a coalition</w:t>
            </w:r>
          </w:p>
          <w:p w14:paraId="1FD4A5F3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Develop academic partnerships</w:t>
            </w:r>
          </w:p>
        </w:tc>
        <w:tc>
          <w:tcPr>
            <w:tcW w:w="4531" w:type="dxa"/>
          </w:tcPr>
          <w:p w14:paraId="3BEF19B1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Collaboration with other teams developing comparable complex interventions to coordinate implementation efforts and share infrastructure/learning</w:t>
            </w:r>
          </w:p>
        </w:tc>
      </w:tr>
      <w:tr w:rsidR="00255DE9" w:rsidRPr="000C28DD" w14:paraId="55C9D523" w14:textId="77777777" w:rsidTr="00D82176">
        <w:tc>
          <w:tcPr>
            <w:tcW w:w="4531" w:type="dxa"/>
          </w:tcPr>
          <w:p w14:paraId="0D930373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Change infrastructure</w:t>
            </w:r>
          </w:p>
        </w:tc>
        <w:tc>
          <w:tcPr>
            <w:tcW w:w="4531" w:type="dxa"/>
          </w:tcPr>
          <w:p w14:paraId="5BF80AF9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Strengthen in-consultation integration (e.g., streamlined workflow, direct handover to patient materials, practice software integration) to improve sustainability and patient access</w:t>
            </w:r>
          </w:p>
        </w:tc>
      </w:tr>
      <w:tr w:rsidR="00255DE9" w:rsidRPr="000C28DD" w14:paraId="1E4F5187" w14:textId="77777777" w:rsidTr="00D82176">
        <w:tc>
          <w:tcPr>
            <w:tcW w:w="4531" w:type="dxa"/>
          </w:tcPr>
          <w:p w14:paraId="3B028205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Conduct educational meetings</w:t>
            </w:r>
          </w:p>
          <w:p w14:paraId="6A42DFA4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Conduct ongoing training</w:t>
            </w:r>
          </w:p>
          <w:p w14:paraId="228A9103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Create a learning collaborative</w:t>
            </w:r>
          </w:p>
          <w:p w14:paraId="38E9F249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Distribute educational materials</w:t>
            </w:r>
          </w:p>
          <w:p w14:paraId="0200BE54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Promote network weaving</w:t>
            </w:r>
          </w:p>
        </w:tc>
        <w:tc>
          <w:tcPr>
            <w:tcW w:w="4531" w:type="dxa"/>
          </w:tcPr>
          <w:p w14:paraId="71924DE4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Dissemination through established clinical networks (e.g., clinical information platforms; professional training networks)</w:t>
            </w:r>
          </w:p>
          <w:p w14:paraId="14C31892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CME-accredited sessions (e.g., quality circles, courses, conferences)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15"/>
            </w:tblGrid>
            <w:tr w:rsidR="00255DE9" w:rsidRPr="000C28DD" w14:paraId="78D6A70E" w14:textId="77777777" w:rsidTr="00D8217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926372" w14:textId="77777777" w:rsidR="00255DE9" w:rsidRPr="00B14E04" w:rsidRDefault="00255DE9" w:rsidP="00D82176">
                  <w:pPr>
                    <w:spacing w:after="0" w:line="240" w:lineRule="auto"/>
                    <w:rPr>
                      <w:lang w:val="en-GB"/>
                    </w:rPr>
                  </w:pPr>
                  <w:r w:rsidRPr="00B14E04">
                    <w:rPr>
                      <w:lang w:val="en-GB"/>
                    </w:rPr>
                    <w:t>public symposia (online/in-person) for broader audience</w:t>
                  </w:r>
                </w:p>
                <w:p w14:paraId="59FDCE0D" w14:textId="77777777" w:rsidR="00255DE9" w:rsidRPr="00B14E04" w:rsidRDefault="00255DE9" w:rsidP="00D82176">
                  <w:pPr>
                    <w:spacing w:after="0" w:line="240" w:lineRule="auto"/>
                    <w:rPr>
                      <w:lang w:val="en-GB"/>
                    </w:rPr>
                  </w:pPr>
                  <w:r w:rsidRPr="00B14E04">
                    <w:rPr>
                      <w:lang w:val="en-GB"/>
                    </w:rPr>
                    <w:t>Placement and distribution of educational material via professional journals/newsletters, clinical platforms, and printed materials in care/community settings (posters/flyers in GP practices, physiotherapy, pharmacies; potentially occupational medicine</w:t>
                  </w:r>
                </w:p>
              </w:tc>
            </w:tr>
          </w:tbl>
          <w:p w14:paraId="5DD3B839" w14:textId="77777777" w:rsidR="00255DE9" w:rsidRPr="00B14E04" w:rsidRDefault="00255DE9" w:rsidP="00D82176">
            <w:pPr>
              <w:rPr>
                <w:lang w:val="en-GB"/>
              </w:rPr>
            </w:pPr>
          </w:p>
        </w:tc>
      </w:tr>
      <w:tr w:rsidR="00255DE9" w:rsidRPr="000C28DD" w14:paraId="67E2831B" w14:textId="77777777" w:rsidTr="00D82176">
        <w:tc>
          <w:tcPr>
            <w:tcW w:w="4531" w:type="dxa"/>
          </w:tcPr>
          <w:p w14:paraId="63F77451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Develop a formal implementation blueprint</w:t>
            </w:r>
          </w:p>
        </w:tc>
        <w:tc>
          <w:tcPr>
            <w:tcW w:w="4531" w:type="dxa"/>
          </w:tcPr>
          <w:p w14:paraId="2736442F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A structured implementation plan with roles, timelines, delivery pathways, and evaluation indicators, to be finalised in the future implementation study</w:t>
            </w:r>
          </w:p>
        </w:tc>
      </w:tr>
      <w:tr w:rsidR="00255DE9" w:rsidRPr="000C28DD" w14:paraId="262FDD51" w14:textId="77777777" w:rsidTr="00D82176">
        <w:tc>
          <w:tcPr>
            <w:tcW w:w="4531" w:type="dxa"/>
          </w:tcPr>
          <w:p w14:paraId="77CCA04F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Develop and implement tools for quality monitoring</w:t>
            </w:r>
          </w:p>
        </w:tc>
        <w:tc>
          <w:tcPr>
            <w:tcW w:w="4531" w:type="dxa"/>
          </w:tcPr>
          <w:p w14:paraId="002F006C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Monitoring of key delivery indicators (e.g., training completion, usage signals, handover to patient materials) to support ongoing improvement.</w:t>
            </w:r>
          </w:p>
        </w:tc>
      </w:tr>
      <w:tr w:rsidR="00255DE9" w:rsidRPr="000C28DD" w14:paraId="76EE31B9" w14:textId="77777777" w:rsidTr="00D82176">
        <w:tc>
          <w:tcPr>
            <w:tcW w:w="4531" w:type="dxa"/>
          </w:tcPr>
          <w:p w14:paraId="154A3B1B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lastRenderedPageBreak/>
              <w:t>Obtain and use patients/consumers and family feedback</w:t>
            </w:r>
          </w:p>
        </w:tc>
        <w:tc>
          <w:tcPr>
            <w:tcW w:w="4531" w:type="dxa"/>
          </w:tcPr>
          <w:p w14:paraId="5BCA3208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Structured feedback channel via the intervention website (e.g., comment function) to inform iterative improvements</w:t>
            </w:r>
          </w:p>
        </w:tc>
      </w:tr>
      <w:tr w:rsidR="00255DE9" w:rsidRPr="000C28DD" w14:paraId="7A10679D" w14:textId="77777777" w:rsidTr="00D82176">
        <w:tc>
          <w:tcPr>
            <w:tcW w:w="4531" w:type="dxa"/>
          </w:tcPr>
          <w:p w14:paraId="2AF677BA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Develop educational materials</w:t>
            </w:r>
          </w:p>
        </w:tc>
        <w:tc>
          <w:tcPr>
            <w:tcW w:w="4531" w:type="dxa"/>
          </w:tcPr>
          <w:p w14:paraId="4C5BD53D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Multimodal materials for clinicians and patients (text, video, podcast), iteratively refined using expert and practice-test feedback.</w:t>
            </w:r>
          </w:p>
        </w:tc>
      </w:tr>
      <w:tr w:rsidR="00255DE9" w:rsidRPr="000C28DD" w14:paraId="4B01FDCA" w14:textId="77777777" w:rsidTr="00D82176">
        <w:tc>
          <w:tcPr>
            <w:tcW w:w="4531" w:type="dxa"/>
          </w:tcPr>
          <w:p w14:paraId="6263E5CC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Identify early adopters</w:t>
            </w:r>
          </w:p>
        </w:tc>
        <w:tc>
          <w:tcPr>
            <w:tcW w:w="4531" w:type="dxa"/>
          </w:tcPr>
          <w:p w14:paraId="2D73B560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Targeting GP trainees and training contexts as an entry point for early uptake and diffusion.</w:t>
            </w:r>
          </w:p>
        </w:tc>
      </w:tr>
      <w:tr w:rsidR="00255DE9" w:rsidRPr="000C28DD" w14:paraId="108F7861" w14:textId="77777777" w:rsidTr="00D82176">
        <w:tc>
          <w:tcPr>
            <w:tcW w:w="4531" w:type="dxa"/>
          </w:tcPr>
          <w:p w14:paraId="26720706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Inform local opinion leaders</w:t>
            </w:r>
          </w:p>
        </w:tc>
        <w:tc>
          <w:tcPr>
            <w:tcW w:w="4531" w:type="dxa"/>
          </w:tcPr>
          <w:p w14:paraId="7F844672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Engagement of educators and trainers involved in GP training to support credibility and dissemination.</w:t>
            </w:r>
          </w:p>
        </w:tc>
      </w:tr>
      <w:tr w:rsidR="00255DE9" w:rsidRPr="000C28DD" w14:paraId="2A97A92A" w14:textId="77777777" w:rsidTr="00D82176">
        <w:tc>
          <w:tcPr>
            <w:tcW w:w="4531" w:type="dxa"/>
          </w:tcPr>
          <w:p w14:paraId="6B09E98B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Make billing easier</w:t>
            </w:r>
          </w:p>
        </w:tc>
        <w:tc>
          <w:tcPr>
            <w:tcW w:w="4531" w:type="dxa"/>
          </w:tcPr>
          <w:p w14:paraId="76515E32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Exploration of reimbursement pathways (e.g., new billable care model) and contact with health insurers to support delivery and reduce financial barriers</w:t>
            </w:r>
          </w:p>
        </w:tc>
      </w:tr>
      <w:tr w:rsidR="00255DE9" w:rsidRPr="000C28DD" w14:paraId="4661584E" w14:textId="77777777" w:rsidTr="00D82176">
        <w:tc>
          <w:tcPr>
            <w:tcW w:w="4531" w:type="dxa"/>
          </w:tcPr>
          <w:p w14:paraId="1741739F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Tailor strategies</w:t>
            </w:r>
          </w:p>
        </w:tc>
        <w:tc>
          <w:tcPr>
            <w:tcW w:w="4531" w:type="dxa"/>
          </w:tcPr>
          <w:p w14:paraId="44FD598D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Systematic tailoring based on practice-test findings and expert input (e.g., reducing time burden; improving handover to patient materials; adapting content/format)</w:t>
            </w:r>
          </w:p>
        </w:tc>
      </w:tr>
      <w:tr w:rsidR="00255DE9" w:rsidRPr="000C28DD" w14:paraId="649AC237" w14:textId="77777777" w:rsidTr="00D82176">
        <w:tc>
          <w:tcPr>
            <w:tcW w:w="4531" w:type="dxa"/>
          </w:tcPr>
          <w:p w14:paraId="1F857943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Use mass media</w:t>
            </w:r>
          </w:p>
        </w:tc>
        <w:tc>
          <w:tcPr>
            <w:tcW w:w="4531" w:type="dxa"/>
          </w:tcPr>
          <w:p w14:paraId="5E89B968" w14:textId="77777777" w:rsidR="00255DE9" w:rsidRPr="00B14E04" w:rsidRDefault="00255DE9" w:rsidP="00D82176">
            <w:pPr>
              <w:rPr>
                <w:lang w:val="en-GB"/>
              </w:rPr>
            </w:pPr>
            <w:r w:rsidRPr="00B14E04">
              <w:rPr>
                <w:lang w:val="en-GB"/>
              </w:rPr>
              <w:t>Patient-facing articles and social media; outreach linked to awareness days (e.g. International Day of Radioglogy, World Patient Safety Day</w:t>
            </w:r>
          </w:p>
        </w:tc>
      </w:tr>
    </w:tbl>
    <w:p w14:paraId="37310F74" w14:textId="77777777" w:rsidR="00255DE9" w:rsidRPr="00255DE9" w:rsidRDefault="00255DE9">
      <w:pPr>
        <w:rPr>
          <w:lang w:val="en-GB"/>
        </w:rPr>
      </w:pPr>
    </w:p>
    <w:sectPr w:rsidR="00255DE9" w:rsidRPr="00255D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675"/>
    <w:rsid w:val="00081204"/>
    <w:rsid w:val="00255DE9"/>
    <w:rsid w:val="00314611"/>
    <w:rsid w:val="00B43675"/>
    <w:rsid w:val="00F6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DAF95"/>
  <w15:chartTrackingRefBased/>
  <w15:docId w15:val="{C373284B-3C2E-45E6-AF56-89F7247C0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43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43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36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3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36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36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36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36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36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36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436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36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367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367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36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36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36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36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436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43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436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3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436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436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4367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4367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36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367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43675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5D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5D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5DE9"/>
    <w:rPr>
      <w:sz w:val="20"/>
      <w:szCs w:val="20"/>
    </w:rPr>
  </w:style>
  <w:style w:type="table" w:styleId="Tabellenraster">
    <w:name w:val="Table Grid"/>
    <w:basedOn w:val="NormaleTabelle"/>
    <w:uiPriority w:val="39"/>
    <w:rsid w:val="0025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55D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5</Words>
  <Characters>4758</Characters>
  <Application>Microsoft Office Word</Application>
  <DocSecurity>0</DocSecurity>
  <Lines>39</Lines>
  <Paragraphs>11</Paragraphs>
  <ScaleCrop>false</ScaleCrop>
  <Company>Philipps Universität Marburg</Company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ndner</dc:creator>
  <cp:keywords/>
  <dc:description/>
  <cp:lastModifiedBy>Nicole Lindner</cp:lastModifiedBy>
  <cp:revision>2</cp:revision>
  <dcterms:created xsi:type="dcterms:W3CDTF">2026-01-07T11:11:00Z</dcterms:created>
  <dcterms:modified xsi:type="dcterms:W3CDTF">2026-01-07T12:02:00Z</dcterms:modified>
</cp:coreProperties>
</file>